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antal information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 xml:space="preserve"> Primers used for RT-PCR and real-tim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820"/>
        <w:gridCol w:w="1134"/>
        <w:gridCol w:w="1326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Sequence(5’ to 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AT(</w:t>
            </w:r>
            <w:r>
              <w:rPr>
                <w:rFonts w:eastAsia="Symbol" w:cs="Symbol" w:ascii="Symbol" w:hAnsi="Symbol"/>
                <w:b/>
              </w:rPr>
              <w:t></w:t>
            </w:r>
            <w:r>
              <w:rPr>
                <w:rFonts w:cs="Times New Roman" w:ascii="Times New Roman" w:hAnsi="Times New Roman"/>
                <w:b/>
              </w:rPr>
              <w:t>C)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Product(bp)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TA4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ACCCCAATCTCGATATGTTTG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GTTGATGCCGTTCATCTTG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kx2.5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CAAGTGCTCTCCTGCTTTC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GGCTTTGTCCAGCTCCA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ef2c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GTCAGTTGGGAGCTTGCACT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GGTCTCTAGGAGGAGAAA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sl1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AGTCCCAGAGTCATCCGAG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TGGGTTAGCAGTTTTGTCGT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  <w:i/>
              </w:rPr>
              <w:t>-MHC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GCCCAGTACCTCCGAAAGT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GCCTTAACATACTCCTCCTTGT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  <w:i/>
              </w:rPr>
              <w:t>-MHC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CAACCCCTACGATTATGCG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ACGTCAAAGGCACTATCCGT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achury T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GCTTCAAGGAGCTAACTAACGA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-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CCAGCAAGAAAGAGTACATGG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thch 1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CCTTGCTCTGCCTAAC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GGAGTCCTGGCATCGTTG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thc 2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- ATGTGGACGAGTGTCTGTT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R- GGAAGCATAGGCACAGTCAT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y1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AGCCCTTCGCAGATGCA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CAATCGTCGCAATTCAGAAA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s1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ATAGCTCCCGGCATTCCAA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GCGCGGTATTTCCCCAA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x6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- TACCAGTGTCTACCAGCCAA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- TGCACGAGTATGAGGAGGT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estin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CCTGAAGTCGAGGAGCT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CTGCTGCACCTCTAAGCG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</w:tr>
      <w:tr>
        <w:trPr>
          <w:trHeight w:val="6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18S rRNA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 xml:space="preserve"> GTAACCCGTTGAACCCCA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</w:t>
            </w: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CCATCCAATCGGTAGTAGCG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Trebuchet MS" w:hAnsi="Calibri;Trebuchet MS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;Trebuchet MS" w:hAnsi="Calibri;Trebuchet MS" w:eastAsia="宋体;SimSun" w:cs="Times New Roman"/>
      <w:sz w:val="18"/>
      <w:szCs w:val="18"/>
    </w:rPr>
  </w:style>
  <w:style w:type="character" w:styleId="CharChar">
    <w:name w:val=" Char Char"/>
    <w:basedOn w:val="Style14"/>
    <w:qFormat/>
    <w:rPr>
      <w:rFonts w:ascii="Calibri;Trebuchet MS" w:hAnsi="Calibri;Trebuchet MS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02:10:00Z</dcterms:created>
  <dc:creator>wbx</dc:creator>
  <dc:description/>
  <cp:keywords/>
  <dc:language>en-US</dc:language>
  <cp:lastModifiedBy>USER</cp:lastModifiedBy>
  <dcterms:modified xsi:type="dcterms:W3CDTF">2014-08-18T06:26:00Z</dcterms:modified>
  <cp:revision>5</cp:revision>
  <dc:subject/>
  <dc:title/>
</cp:coreProperties>
</file>